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D11" w:rsidRPr="00381D11" w:rsidRDefault="00C7448B" w:rsidP="00A63346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381D11">
        <w:rPr>
          <w:rFonts w:ascii="Times New Roman" w:hAnsi="Times New Roman" w:cs="Times New Roman"/>
          <w:b/>
          <w:sz w:val="24"/>
          <w:szCs w:val="20"/>
          <w:lang w:val="en-US"/>
        </w:rPr>
        <w:t>Table B:</w:t>
      </w:r>
    </w:p>
    <w:p w:rsidR="00BB1053" w:rsidRPr="00381D11" w:rsidRDefault="00C7448B" w:rsidP="00A63346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381D11">
        <w:rPr>
          <w:rFonts w:ascii="Times New Roman" w:hAnsi="Times New Roman" w:cs="Times New Roman"/>
          <w:b/>
          <w:sz w:val="24"/>
          <w:szCs w:val="20"/>
          <w:lang w:val="en-US"/>
        </w:rPr>
        <w:t>Principal component analysis with varimax rotation of the items of</w:t>
      </w:r>
      <w:r w:rsidR="00DC12E0" w:rsidRPr="00381D11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he </w:t>
      </w:r>
      <w:r w:rsidRPr="00381D11">
        <w:rPr>
          <w:rFonts w:ascii="Times New Roman" w:hAnsi="Times New Roman" w:cs="Times New Roman"/>
          <w:b/>
          <w:sz w:val="24"/>
          <w:szCs w:val="20"/>
          <w:lang w:val="en-US"/>
        </w:rPr>
        <w:t>CDS-2, PHQ-9, GAD-7 and Mini-Spin</w:t>
      </w:r>
    </w:p>
    <w:tbl>
      <w:tblPr>
        <w:tblW w:w="9639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247"/>
        <w:gridCol w:w="1247"/>
        <w:gridCol w:w="1248"/>
        <w:gridCol w:w="1247"/>
        <w:gridCol w:w="1248"/>
      </w:tblGrid>
      <w:tr w:rsidR="00A63346" w:rsidRPr="00381D11" w:rsidTr="00A63346">
        <w:trPr>
          <w:cantSplit/>
          <w:trHeight w:val="8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DC12E0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 1   generalized anxie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DC12E0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 2  depression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DC12E0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 3       social anxiet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4           DP/DR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F 5</w:t>
            </w:r>
            <w:r w:rsidR="00C50D10" w:rsidRPr="00381D11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 xml:space="preserve">         stress/ jumpiness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S-2: Surroundings feel detached or unre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695BD6" w:rsidP="00ED43CB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A63346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9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S-2: I feel strange, as if I were not rea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695BD6" w:rsidP="00ED43CB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A63346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0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:rsidR="00A63346" w:rsidRPr="00381D11" w:rsidRDefault="00A63346" w:rsidP="00ED43CB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Q-9: Little interest or pleasure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3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</w:t>
            </w:r>
            <w:r w:rsidR="00C7448B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ling down, depressed, or hopeles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</w:t>
            </w:r>
            <w:r w:rsidR="00C7448B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7448B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ep troubl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4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Q-9: 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eling tired or having little energ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9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-9: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oor appetite or overeat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695BD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Q-9: 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eling bad about yourself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695BD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-9: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ouble concentrating on things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4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7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-9: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chomotor retardation or agit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83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B1053" w:rsidRPr="00381D11" w:rsidRDefault="00C7448B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Q-9: 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icidal ideation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0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C7448B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eling nervous, anxious, or on edg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4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6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C7448B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ot being able to control worry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rying too much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0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ouble relaxing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58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stless that it's hard to sit still 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85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ily annoyed or irritable 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82</w:t>
            </w: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  <w:r w:rsidR="00A63346"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S</w:t>
            </w: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mething awful might happen  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9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ni-Spin: </w:t>
            </w:r>
            <w:r w:rsidR="00A63346"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avoid doing things or speaking to people.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ni-Spin:  </w:t>
            </w: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 activities in which I am the center of atten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695BD6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ni-Spin: </w:t>
            </w: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embarrassed or looking stupid are among my worst fear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695BD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</w:t>
            </w:r>
            <w:r w:rsidR="00BB1053" w:rsidRPr="00381D1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66"/>
            <w:vAlign w:val="center"/>
          </w:tcPr>
          <w:p w:rsidR="00BB1053" w:rsidRPr="00381D11" w:rsidRDefault="00BB1053" w:rsidP="00A6334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3346" w:rsidRPr="00381D11" w:rsidTr="00381D11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gen valu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A63346" w:rsidRPr="00381D11" w:rsidTr="00381D11">
        <w:trPr>
          <w:cantSplit/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63346" w:rsidRPr="00381D11" w:rsidRDefault="00A63346" w:rsidP="00A63346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lained varia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%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%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%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63346" w:rsidRPr="00381D11" w:rsidRDefault="00A63346" w:rsidP="00381D1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1D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%</w:t>
            </w:r>
          </w:p>
        </w:tc>
      </w:tr>
    </w:tbl>
    <w:p w:rsidR="00BB1053" w:rsidRPr="00381D11" w:rsidRDefault="00695BD6" w:rsidP="00A63346">
      <w:pPr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Factor loadings &gt; 0.40 are </w:t>
      </w:r>
      <w:r w:rsidR="00DC12E0"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printed in </w:t>
      </w:r>
      <w:r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bold </w:t>
      </w:r>
      <w:r w:rsidR="00DC12E0" w:rsidRPr="00381D11">
        <w:rPr>
          <w:rFonts w:ascii="Times New Roman" w:hAnsi="Times New Roman" w:cs="Times New Roman"/>
          <w:sz w:val="20"/>
          <w:szCs w:val="20"/>
          <w:lang w:val="en-US"/>
        </w:rPr>
        <w:t>types</w:t>
      </w:r>
      <w:r w:rsidRPr="00381D11">
        <w:rPr>
          <w:rFonts w:ascii="Times New Roman" w:hAnsi="Times New Roman" w:cs="Times New Roman"/>
          <w:sz w:val="20"/>
          <w:szCs w:val="20"/>
          <w:lang w:val="en-US"/>
        </w:rPr>
        <w:t>; factor loadings &lt; 0.300 are not shown; the items of the scales are highlighted by different colors</w:t>
      </w:r>
      <w:r w:rsidR="00DC12E0" w:rsidRPr="00381D1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 blue CDS-2, grey PHQ-9, yellow GAD-7 and orange Mini-Spin. </w:t>
      </w:r>
    </w:p>
    <w:p w:rsidR="00695BD6" w:rsidRPr="00381D11" w:rsidRDefault="00695BD6" w:rsidP="00A63346">
      <w:pPr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Symptoms of depersonalization as measured by the CDS-2 are clearly separated from symptoms of depression, </w:t>
      </w:r>
      <w:bookmarkStart w:id="0" w:name="_GoBack"/>
      <w:bookmarkEnd w:id="0"/>
      <w:r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generalized anxiety and social anxiety. </w:t>
      </w:r>
      <w:r w:rsidR="00DC12E0" w:rsidRPr="00381D11">
        <w:rPr>
          <w:rFonts w:ascii="Times New Roman" w:hAnsi="Times New Roman" w:cs="Times New Roman"/>
          <w:sz w:val="20"/>
          <w:szCs w:val="20"/>
          <w:lang w:val="en-US"/>
        </w:rPr>
        <w:t xml:space="preserve">However, symptoms as measured by GAD-7, PHQ-9 and Mini-Spin are slightly overlapping. </w:t>
      </w:r>
    </w:p>
    <w:sectPr w:rsidR="00695BD6" w:rsidRPr="00381D11" w:rsidSect="00381D11">
      <w:pgSz w:w="11906" w:h="16838"/>
      <w:pgMar w:top="70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FB5" w:rsidRDefault="00065FB5" w:rsidP="00C7448B">
      <w:pPr>
        <w:spacing w:after="0" w:line="240" w:lineRule="auto"/>
      </w:pPr>
      <w:r>
        <w:separator/>
      </w:r>
    </w:p>
  </w:endnote>
  <w:endnote w:type="continuationSeparator" w:id="0">
    <w:p w:rsidR="00065FB5" w:rsidRDefault="00065FB5" w:rsidP="00C74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FB5" w:rsidRDefault="00065FB5" w:rsidP="00C7448B">
      <w:pPr>
        <w:spacing w:after="0" w:line="240" w:lineRule="auto"/>
      </w:pPr>
      <w:r>
        <w:separator/>
      </w:r>
    </w:p>
  </w:footnote>
  <w:footnote w:type="continuationSeparator" w:id="0">
    <w:p w:rsidR="00065FB5" w:rsidRDefault="00065FB5" w:rsidP="00C74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053"/>
    <w:rsid w:val="00023D4D"/>
    <w:rsid w:val="00025F49"/>
    <w:rsid w:val="00040701"/>
    <w:rsid w:val="000627DE"/>
    <w:rsid w:val="00065FB5"/>
    <w:rsid w:val="0009543B"/>
    <w:rsid w:val="00097A27"/>
    <w:rsid w:val="000B4B0F"/>
    <w:rsid w:val="000C729D"/>
    <w:rsid w:val="000E33F9"/>
    <w:rsid w:val="001049A6"/>
    <w:rsid w:val="001079E9"/>
    <w:rsid w:val="001123D8"/>
    <w:rsid w:val="00112A8C"/>
    <w:rsid w:val="00122153"/>
    <w:rsid w:val="0019406F"/>
    <w:rsid w:val="001A3DEC"/>
    <w:rsid w:val="001D21C7"/>
    <w:rsid w:val="001D2E21"/>
    <w:rsid w:val="0022254F"/>
    <w:rsid w:val="0023364C"/>
    <w:rsid w:val="00240CB4"/>
    <w:rsid w:val="00252FB0"/>
    <w:rsid w:val="002C0FA0"/>
    <w:rsid w:val="002F6653"/>
    <w:rsid w:val="00304384"/>
    <w:rsid w:val="00335D44"/>
    <w:rsid w:val="003525C3"/>
    <w:rsid w:val="003543B0"/>
    <w:rsid w:val="00376AB0"/>
    <w:rsid w:val="003805C3"/>
    <w:rsid w:val="00381D11"/>
    <w:rsid w:val="003844F2"/>
    <w:rsid w:val="003869CD"/>
    <w:rsid w:val="003A69C3"/>
    <w:rsid w:val="003E21DA"/>
    <w:rsid w:val="004273F7"/>
    <w:rsid w:val="004300C4"/>
    <w:rsid w:val="00437DAA"/>
    <w:rsid w:val="00445A01"/>
    <w:rsid w:val="00447113"/>
    <w:rsid w:val="00452B14"/>
    <w:rsid w:val="0047568E"/>
    <w:rsid w:val="00477F27"/>
    <w:rsid w:val="00496ADC"/>
    <w:rsid w:val="004B623B"/>
    <w:rsid w:val="004C6176"/>
    <w:rsid w:val="005241DA"/>
    <w:rsid w:val="005459C5"/>
    <w:rsid w:val="005652C2"/>
    <w:rsid w:val="005846F2"/>
    <w:rsid w:val="005F38C0"/>
    <w:rsid w:val="005F468C"/>
    <w:rsid w:val="0062112D"/>
    <w:rsid w:val="00642E32"/>
    <w:rsid w:val="00644896"/>
    <w:rsid w:val="0065519B"/>
    <w:rsid w:val="00657C27"/>
    <w:rsid w:val="00695BD6"/>
    <w:rsid w:val="00697C8C"/>
    <w:rsid w:val="006A4FD7"/>
    <w:rsid w:val="006B7F9C"/>
    <w:rsid w:val="00715661"/>
    <w:rsid w:val="00740ED5"/>
    <w:rsid w:val="00756F22"/>
    <w:rsid w:val="00770A41"/>
    <w:rsid w:val="00781F3F"/>
    <w:rsid w:val="007D225E"/>
    <w:rsid w:val="007F60E0"/>
    <w:rsid w:val="008137BD"/>
    <w:rsid w:val="00826C5E"/>
    <w:rsid w:val="00853585"/>
    <w:rsid w:val="00862784"/>
    <w:rsid w:val="008873ED"/>
    <w:rsid w:val="00914032"/>
    <w:rsid w:val="00932748"/>
    <w:rsid w:val="00934580"/>
    <w:rsid w:val="00987B0D"/>
    <w:rsid w:val="009A23D6"/>
    <w:rsid w:val="009C576B"/>
    <w:rsid w:val="009C6AAE"/>
    <w:rsid w:val="009F0E27"/>
    <w:rsid w:val="00A17DC9"/>
    <w:rsid w:val="00A337E3"/>
    <w:rsid w:val="00A63346"/>
    <w:rsid w:val="00A75025"/>
    <w:rsid w:val="00AC13C1"/>
    <w:rsid w:val="00AD07B7"/>
    <w:rsid w:val="00B81F54"/>
    <w:rsid w:val="00BB1053"/>
    <w:rsid w:val="00BD7E8C"/>
    <w:rsid w:val="00BE019A"/>
    <w:rsid w:val="00C10D68"/>
    <w:rsid w:val="00C12FCF"/>
    <w:rsid w:val="00C14C86"/>
    <w:rsid w:val="00C338C2"/>
    <w:rsid w:val="00C50D10"/>
    <w:rsid w:val="00C60752"/>
    <w:rsid w:val="00C742C1"/>
    <w:rsid w:val="00C7448B"/>
    <w:rsid w:val="00C87883"/>
    <w:rsid w:val="00CA7961"/>
    <w:rsid w:val="00CC1F69"/>
    <w:rsid w:val="00CF6293"/>
    <w:rsid w:val="00D15039"/>
    <w:rsid w:val="00D9319D"/>
    <w:rsid w:val="00DA6B5B"/>
    <w:rsid w:val="00DC12E0"/>
    <w:rsid w:val="00DD44F5"/>
    <w:rsid w:val="00DE0CCC"/>
    <w:rsid w:val="00DE697C"/>
    <w:rsid w:val="00E00EE5"/>
    <w:rsid w:val="00E41684"/>
    <w:rsid w:val="00E5277B"/>
    <w:rsid w:val="00E614AC"/>
    <w:rsid w:val="00E9264D"/>
    <w:rsid w:val="00E93206"/>
    <w:rsid w:val="00ED36C4"/>
    <w:rsid w:val="00F2788E"/>
    <w:rsid w:val="00F572E2"/>
    <w:rsid w:val="00F75B55"/>
    <w:rsid w:val="00F944DB"/>
    <w:rsid w:val="00FC0CF5"/>
    <w:rsid w:val="00FE0F50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de-DE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1053"/>
    <w:pPr>
      <w:spacing w:before="0" w:after="200"/>
    </w:pPr>
    <w:rPr>
      <w:rFonts w:asciiTheme="minorHAnsi" w:hAnsiTheme="minorHAnsi" w:cstheme="minorBidi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B10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1053"/>
    <w:rPr>
      <w:rFonts w:asciiTheme="minorHAnsi" w:hAnsiTheme="minorHAnsi" w:cstheme="minorBidi"/>
      <w:sz w:val="22"/>
    </w:rPr>
  </w:style>
  <w:style w:type="paragraph" w:styleId="Fuzeile">
    <w:name w:val="footer"/>
    <w:basedOn w:val="Standard"/>
    <w:link w:val="FuzeileZchn"/>
    <w:uiPriority w:val="99"/>
    <w:unhideWhenUsed/>
    <w:rsid w:val="00C74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448B"/>
    <w:rPr>
      <w:rFonts w:asciiTheme="minorHAnsi" w:hAnsiTheme="minorHAnsi" w:cstheme="minorBid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de-DE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1053"/>
    <w:pPr>
      <w:spacing w:before="0" w:after="200"/>
    </w:pPr>
    <w:rPr>
      <w:rFonts w:asciiTheme="minorHAnsi" w:hAnsiTheme="minorHAnsi" w:cstheme="minorBidi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B10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1053"/>
    <w:rPr>
      <w:rFonts w:asciiTheme="minorHAnsi" w:hAnsiTheme="minorHAnsi" w:cstheme="minorBidi"/>
      <w:sz w:val="22"/>
    </w:rPr>
  </w:style>
  <w:style w:type="paragraph" w:styleId="Fuzeile">
    <w:name w:val="footer"/>
    <w:basedOn w:val="Standard"/>
    <w:link w:val="FuzeileZchn"/>
    <w:uiPriority w:val="99"/>
    <w:unhideWhenUsed/>
    <w:rsid w:val="00C744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448B"/>
    <w:rPr>
      <w:rFonts w:asciiTheme="minorHAnsi" w:hAnsiTheme="minorHAnsi" w:cstheme="min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Michal</dc:creator>
  <cp:lastModifiedBy>M.Michal</cp:lastModifiedBy>
  <cp:revision>10</cp:revision>
  <dcterms:created xsi:type="dcterms:W3CDTF">2015-08-08T07:57:00Z</dcterms:created>
  <dcterms:modified xsi:type="dcterms:W3CDTF">2015-08-09T17:22:00Z</dcterms:modified>
</cp:coreProperties>
</file>